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188" w:type="dxa"/>
        <w:tblLayout w:type="fixed"/>
        <w:tblLook w:val="04A0" w:firstRow="1" w:lastRow="0" w:firstColumn="1" w:lastColumn="0" w:noHBand="0" w:noVBand="1"/>
      </w:tblPr>
      <w:tblGrid>
        <w:gridCol w:w="3227"/>
        <w:gridCol w:w="4961"/>
      </w:tblGrid>
      <w:tr w:rsidR="009A4762" w:rsidRPr="00C77909" w14:paraId="0E5D76A5" w14:textId="77777777" w:rsidTr="009A4762">
        <w:trPr>
          <w:trHeight w:val="615"/>
        </w:trPr>
        <w:tc>
          <w:tcPr>
            <w:tcW w:w="3227" w:type="dxa"/>
          </w:tcPr>
          <w:p w14:paraId="198B520F" w14:textId="1FA7A9A2" w:rsidR="009A4762" w:rsidRPr="00C77909" w:rsidRDefault="009A4762" w:rsidP="00C77909">
            <w:pPr>
              <w:rPr>
                <w:rFonts w:ascii="华文楷体" w:eastAsia="华文楷体" w:hAnsi="华文楷体"/>
              </w:rPr>
            </w:pPr>
            <w:bookmarkStart w:id="0" w:name="_GoBack" w:colFirst="1" w:colLast="1"/>
            <w:r>
              <w:rPr>
                <w:rFonts w:ascii="华文楷体" w:eastAsia="华文楷体" w:hAnsi="华文楷体" w:hint="eastAsia"/>
              </w:rPr>
              <w:t>Factors</w:t>
            </w:r>
          </w:p>
        </w:tc>
        <w:tc>
          <w:tcPr>
            <w:tcW w:w="4961" w:type="dxa"/>
          </w:tcPr>
          <w:p w14:paraId="431817FF" w14:textId="211FDFDC" w:rsidR="009A4762" w:rsidRPr="00C77909" w:rsidRDefault="009A4762" w:rsidP="009A4762">
            <w:pPr>
              <w:rPr>
                <w:rFonts w:ascii="华文楷体" w:eastAsia="华文楷体" w:hAnsi="华文楷体" w:hint="eastAsia"/>
              </w:rPr>
            </w:pPr>
            <w:r w:rsidRPr="009A4762">
              <w:rPr>
                <w:rFonts w:ascii="华文楷体" w:eastAsia="华文楷体" w:hAnsi="华文楷体"/>
              </w:rPr>
              <w:t>Assignment</w:t>
            </w:r>
          </w:p>
        </w:tc>
      </w:tr>
      <w:tr w:rsidR="009A4762" w:rsidRPr="00C77909" w14:paraId="6F36FE02" w14:textId="77777777" w:rsidTr="009A4762">
        <w:trPr>
          <w:trHeight w:val="649"/>
        </w:trPr>
        <w:tc>
          <w:tcPr>
            <w:tcW w:w="3227" w:type="dxa"/>
          </w:tcPr>
          <w:p w14:paraId="5688A35F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Sex</w:t>
            </w:r>
          </w:p>
        </w:tc>
        <w:tc>
          <w:tcPr>
            <w:tcW w:w="4961" w:type="dxa"/>
          </w:tcPr>
          <w:p w14:paraId="68B47D47" w14:textId="77777777" w:rsidR="009A4762" w:rsidRPr="00C77909" w:rsidRDefault="009A4762" w:rsidP="0049702D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Male=1;Female=0</w:t>
            </w:r>
          </w:p>
        </w:tc>
      </w:tr>
      <w:tr w:rsidR="009A4762" w:rsidRPr="00C77909" w14:paraId="4BE49C32" w14:textId="77777777" w:rsidTr="009A4762">
        <w:trPr>
          <w:trHeight w:val="615"/>
        </w:trPr>
        <w:tc>
          <w:tcPr>
            <w:tcW w:w="3227" w:type="dxa"/>
          </w:tcPr>
          <w:p w14:paraId="52E44A1B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Age at operation</w:t>
            </w:r>
          </w:p>
        </w:tc>
        <w:tc>
          <w:tcPr>
            <w:tcW w:w="4961" w:type="dxa"/>
          </w:tcPr>
          <w:p w14:paraId="48C515DD" w14:textId="5F28865B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&lt;45=1,45~=2,55~=3,65~=4</w:t>
            </w:r>
          </w:p>
        </w:tc>
      </w:tr>
      <w:tr w:rsidR="009A4762" w:rsidRPr="00C77909" w14:paraId="4C91EECB" w14:textId="77777777" w:rsidTr="009A4762">
        <w:trPr>
          <w:trHeight w:val="615"/>
        </w:trPr>
        <w:tc>
          <w:tcPr>
            <w:tcW w:w="3227" w:type="dxa"/>
          </w:tcPr>
          <w:p w14:paraId="39845C84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Duration of symptom</w:t>
            </w:r>
          </w:p>
        </w:tc>
        <w:tc>
          <w:tcPr>
            <w:tcW w:w="4961" w:type="dxa"/>
          </w:tcPr>
          <w:p w14:paraId="5353AFF3" w14:textId="408173B4" w:rsidR="009A4762" w:rsidRPr="00C77909" w:rsidRDefault="009A4762" w:rsidP="00303048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&lt;1=1,1~=2,3~=3,5~=4</w:t>
            </w:r>
          </w:p>
        </w:tc>
      </w:tr>
      <w:tr w:rsidR="009A4762" w:rsidRPr="00C77909" w14:paraId="0CF8BA37" w14:textId="77777777" w:rsidTr="009A4762">
        <w:trPr>
          <w:trHeight w:val="649"/>
        </w:trPr>
        <w:tc>
          <w:tcPr>
            <w:tcW w:w="3227" w:type="dxa"/>
          </w:tcPr>
          <w:p w14:paraId="54744EE1" w14:textId="77777777" w:rsidR="009A4762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Diabetes</w:t>
            </w:r>
          </w:p>
        </w:tc>
        <w:tc>
          <w:tcPr>
            <w:tcW w:w="4961" w:type="dxa"/>
          </w:tcPr>
          <w:p w14:paraId="423BD8CB" w14:textId="77777777" w:rsidR="009A4762" w:rsidRPr="00C77909" w:rsidRDefault="009A4762" w:rsidP="00FA1025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Yes=1，No=0</w:t>
            </w:r>
          </w:p>
        </w:tc>
      </w:tr>
      <w:tr w:rsidR="009A4762" w:rsidRPr="00C77909" w14:paraId="42D7DE15" w14:textId="77777777" w:rsidTr="009A4762">
        <w:trPr>
          <w:trHeight w:val="649"/>
        </w:trPr>
        <w:tc>
          <w:tcPr>
            <w:tcW w:w="3227" w:type="dxa"/>
          </w:tcPr>
          <w:p w14:paraId="27A28892" w14:textId="77777777" w:rsidR="009A4762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Smoking</w:t>
            </w:r>
          </w:p>
        </w:tc>
        <w:tc>
          <w:tcPr>
            <w:tcW w:w="4961" w:type="dxa"/>
          </w:tcPr>
          <w:p w14:paraId="2F28948E" w14:textId="77777777" w:rsidR="009A4762" w:rsidRPr="00C77909" w:rsidRDefault="009A4762" w:rsidP="00FA1025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Yes=1，No=0</w:t>
            </w:r>
          </w:p>
        </w:tc>
      </w:tr>
      <w:tr w:rsidR="009A4762" w:rsidRPr="00C77909" w14:paraId="1FEE33FA" w14:textId="77777777" w:rsidTr="009A4762">
        <w:trPr>
          <w:trHeight w:val="649"/>
        </w:trPr>
        <w:tc>
          <w:tcPr>
            <w:tcW w:w="3227" w:type="dxa"/>
          </w:tcPr>
          <w:p w14:paraId="4C179F2C" w14:textId="77777777" w:rsidR="009A4762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Period of follow-up</w:t>
            </w:r>
          </w:p>
        </w:tc>
        <w:tc>
          <w:tcPr>
            <w:tcW w:w="4961" w:type="dxa"/>
          </w:tcPr>
          <w:p w14:paraId="2275E566" w14:textId="5CF7A2C7" w:rsidR="009A4762" w:rsidRPr="00C77909" w:rsidRDefault="009A4762" w:rsidP="00FA1025">
            <w:pPr>
              <w:rPr>
                <w:rFonts w:ascii="华文楷体" w:eastAsia="华文楷体" w:hAnsi="华文楷体"/>
              </w:rPr>
            </w:pPr>
          </w:p>
        </w:tc>
      </w:tr>
      <w:tr w:rsidR="009A4762" w:rsidRPr="00C77909" w14:paraId="231C359C" w14:textId="77777777" w:rsidTr="009A4762">
        <w:trPr>
          <w:trHeight w:val="649"/>
        </w:trPr>
        <w:tc>
          <w:tcPr>
            <w:tcW w:w="3227" w:type="dxa"/>
          </w:tcPr>
          <w:p w14:paraId="6B934740" w14:textId="77777777" w:rsidR="009A4762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Pre-op JOA score</w:t>
            </w:r>
          </w:p>
        </w:tc>
        <w:tc>
          <w:tcPr>
            <w:tcW w:w="4961" w:type="dxa"/>
          </w:tcPr>
          <w:p w14:paraId="75218C9C" w14:textId="232C8217" w:rsidR="009A4762" w:rsidRPr="00C77909" w:rsidRDefault="009A4762" w:rsidP="00FA1025">
            <w:pPr>
              <w:rPr>
                <w:rFonts w:ascii="华文楷体" w:eastAsia="华文楷体" w:hAnsi="华文楷体"/>
              </w:rPr>
            </w:pPr>
          </w:p>
        </w:tc>
      </w:tr>
      <w:tr w:rsidR="009A4762" w:rsidRPr="00C77909" w14:paraId="79F72531" w14:textId="77777777" w:rsidTr="009A4762">
        <w:trPr>
          <w:trHeight w:val="615"/>
        </w:trPr>
        <w:tc>
          <w:tcPr>
            <w:tcW w:w="3227" w:type="dxa"/>
          </w:tcPr>
          <w:p w14:paraId="42695919" w14:textId="77777777" w:rsidR="009A4762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Surgical approach</w:t>
            </w:r>
          </w:p>
        </w:tc>
        <w:tc>
          <w:tcPr>
            <w:tcW w:w="4961" w:type="dxa"/>
          </w:tcPr>
          <w:p w14:paraId="36872730" w14:textId="77777777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ACCF=1，Laminoplasty=2，Laminectomy=3</w:t>
            </w:r>
          </w:p>
        </w:tc>
      </w:tr>
      <w:tr w:rsidR="009A4762" w:rsidRPr="00C77909" w14:paraId="49DC628C" w14:textId="77777777" w:rsidTr="009A4762">
        <w:trPr>
          <w:trHeight w:val="615"/>
        </w:trPr>
        <w:tc>
          <w:tcPr>
            <w:tcW w:w="3227" w:type="dxa"/>
          </w:tcPr>
          <w:p w14:paraId="474346B3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Cervical alignment</w:t>
            </w:r>
          </w:p>
        </w:tc>
        <w:tc>
          <w:tcPr>
            <w:tcW w:w="4961" w:type="dxa"/>
          </w:tcPr>
          <w:p w14:paraId="33AB3350" w14:textId="004EBAFE" w:rsidR="009A4762" w:rsidRPr="00C77909" w:rsidRDefault="009A4762" w:rsidP="00D14CD8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Lordosis=1, Kyphosis=0</w:t>
            </w:r>
          </w:p>
        </w:tc>
      </w:tr>
      <w:tr w:rsidR="009A4762" w:rsidRPr="00C77909" w14:paraId="161ABC23" w14:textId="77777777" w:rsidTr="009A4762">
        <w:trPr>
          <w:trHeight w:val="615"/>
        </w:trPr>
        <w:tc>
          <w:tcPr>
            <w:tcW w:w="3227" w:type="dxa"/>
          </w:tcPr>
          <w:p w14:paraId="4C947777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K-line</w:t>
            </w:r>
          </w:p>
        </w:tc>
        <w:tc>
          <w:tcPr>
            <w:tcW w:w="4961" w:type="dxa"/>
          </w:tcPr>
          <w:p w14:paraId="0A59122B" w14:textId="77777777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K-</w:t>
            </w:r>
            <w:proofErr w:type="gramStart"/>
            <w:r>
              <w:rPr>
                <w:rFonts w:ascii="华文楷体" w:eastAsia="华文楷体" w:hAnsi="华文楷体" w:hint="eastAsia"/>
              </w:rPr>
              <w:t>line(</w:t>
            </w:r>
            <w:proofErr w:type="gramEnd"/>
            <w:r>
              <w:rPr>
                <w:rFonts w:ascii="华文楷体" w:eastAsia="华文楷体" w:hAnsi="华文楷体" w:hint="eastAsia"/>
              </w:rPr>
              <w:t>+)=0,K-line(-)</w:t>
            </w:r>
          </w:p>
        </w:tc>
      </w:tr>
      <w:tr w:rsidR="009A4762" w:rsidRPr="00C77909" w14:paraId="6B56E057" w14:textId="77777777" w:rsidTr="009A4762">
        <w:trPr>
          <w:trHeight w:val="615"/>
        </w:trPr>
        <w:tc>
          <w:tcPr>
            <w:tcW w:w="3227" w:type="dxa"/>
          </w:tcPr>
          <w:p w14:paraId="7890757A" w14:textId="35BC30B4" w:rsidR="009A4762" w:rsidRPr="00C77909" w:rsidRDefault="009A4762" w:rsidP="00E35755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 xml:space="preserve">Type of OPLL </w:t>
            </w:r>
          </w:p>
        </w:tc>
        <w:tc>
          <w:tcPr>
            <w:tcW w:w="4961" w:type="dxa"/>
          </w:tcPr>
          <w:p w14:paraId="3182B377" w14:textId="77777777" w:rsidR="009A4762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Continuous type=1,Segmental type=2,</w:t>
            </w:r>
          </w:p>
          <w:p w14:paraId="7E2BA49C" w14:textId="77777777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Mixed type=3,Circumscribed=4</w:t>
            </w:r>
          </w:p>
        </w:tc>
      </w:tr>
      <w:tr w:rsidR="009A4762" w:rsidRPr="00C77909" w14:paraId="63B11D7A" w14:textId="77777777" w:rsidTr="009A4762">
        <w:trPr>
          <w:trHeight w:val="649"/>
        </w:trPr>
        <w:tc>
          <w:tcPr>
            <w:tcW w:w="3227" w:type="dxa"/>
          </w:tcPr>
          <w:p w14:paraId="5BA9BAA7" w14:textId="51B7E41D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 xml:space="preserve">Shape of </w:t>
            </w:r>
            <w:proofErr w:type="gramStart"/>
            <w:r>
              <w:rPr>
                <w:rFonts w:ascii="华文楷体" w:eastAsia="华文楷体" w:hAnsi="华文楷体" w:hint="eastAsia"/>
              </w:rPr>
              <w:t>OPLL(</w:t>
            </w:r>
            <w:proofErr w:type="gramEnd"/>
            <w:r>
              <w:rPr>
                <w:rFonts w:ascii="华文楷体" w:eastAsia="华文楷体" w:hAnsi="华文楷体" w:hint="eastAsia"/>
              </w:rPr>
              <w:t>Sagittal)</w:t>
            </w:r>
          </w:p>
        </w:tc>
        <w:tc>
          <w:tcPr>
            <w:tcW w:w="4961" w:type="dxa"/>
          </w:tcPr>
          <w:p w14:paraId="2447706F" w14:textId="77777777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Hill=0,Plateau=0</w:t>
            </w:r>
          </w:p>
        </w:tc>
      </w:tr>
      <w:tr w:rsidR="009A4762" w:rsidRPr="00C77909" w14:paraId="0511763B" w14:textId="77777777" w:rsidTr="009A4762">
        <w:trPr>
          <w:trHeight w:val="649"/>
        </w:trPr>
        <w:tc>
          <w:tcPr>
            <w:tcW w:w="3227" w:type="dxa"/>
          </w:tcPr>
          <w:p w14:paraId="40F82948" w14:textId="6C8656E2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Shape of OPLL （transverse）</w:t>
            </w:r>
          </w:p>
        </w:tc>
        <w:tc>
          <w:tcPr>
            <w:tcW w:w="4961" w:type="dxa"/>
          </w:tcPr>
          <w:p w14:paraId="43D95EAA" w14:textId="77777777" w:rsidR="009A4762" w:rsidRPr="00C77909" w:rsidRDefault="009A4762">
            <w:pPr>
              <w:rPr>
                <w:rFonts w:ascii="华文楷体" w:eastAsia="华文楷体" w:hAnsi="华文楷体"/>
              </w:rPr>
            </w:pPr>
            <w:r w:rsidRPr="00D75A0A">
              <w:rPr>
                <w:rFonts w:ascii="华文楷体" w:eastAsia="华文楷体" w:hAnsi="华文楷体"/>
              </w:rPr>
              <w:t>symmetr</w:t>
            </w:r>
            <w:r w:rsidRPr="00D75A0A">
              <w:rPr>
                <w:rFonts w:ascii="华文楷体" w:eastAsia="华文楷体" w:hAnsi="华文楷体" w:hint="eastAsia"/>
              </w:rPr>
              <w:t>ical=0，</w:t>
            </w:r>
            <w:r w:rsidRPr="00D75A0A">
              <w:rPr>
                <w:rFonts w:ascii="华文楷体" w:eastAsia="华文楷体" w:hAnsi="华文楷体"/>
              </w:rPr>
              <w:t>asymmetrical</w:t>
            </w:r>
            <w:r w:rsidRPr="00D75A0A">
              <w:rPr>
                <w:rFonts w:ascii="华文楷体" w:eastAsia="华文楷体" w:hAnsi="华文楷体" w:hint="eastAsia"/>
              </w:rPr>
              <w:t>=1</w:t>
            </w:r>
          </w:p>
        </w:tc>
      </w:tr>
      <w:tr w:rsidR="009A4762" w:rsidRPr="00C77909" w14:paraId="28DA20DC" w14:textId="77777777" w:rsidTr="009A4762">
        <w:trPr>
          <w:trHeight w:val="649"/>
        </w:trPr>
        <w:tc>
          <w:tcPr>
            <w:tcW w:w="3227" w:type="dxa"/>
          </w:tcPr>
          <w:p w14:paraId="0B195DED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Occupying ratio</w:t>
            </w:r>
          </w:p>
        </w:tc>
        <w:tc>
          <w:tcPr>
            <w:tcW w:w="4961" w:type="dxa"/>
          </w:tcPr>
          <w:p w14:paraId="78DF4800" w14:textId="6AEF7309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&lt;40=1,40~=2,50~=3,60~=4,70~=5</w:t>
            </w:r>
          </w:p>
        </w:tc>
      </w:tr>
      <w:tr w:rsidR="009A4762" w:rsidRPr="00C77909" w14:paraId="3BAC97AF" w14:textId="77777777" w:rsidTr="009A4762">
        <w:trPr>
          <w:trHeight w:val="649"/>
        </w:trPr>
        <w:tc>
          <w:tcPr>
            <w:tcW w:w="3227" w:type="dxa"/>
          </w:tcPr>
          <w:p w14:paraId="44A6D84A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Transverse area of spinal cord</w:t>
            </w:r>
          </w:p>
        </w:tc>
        <w:tc>
          <w:tcPr>
            <w:tcW w:w="4961" w:type="dxa"/>
          </w:tcPr>
          <w:p w14:paraId="3AD5EB31" w14:textId="21F3A75D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&lt;30=1,30~=2,50~=3,70~=4</w:t>
            </w:r>
          </w:p>
        </w:tc>
      </w:tr>
      <w:tr w:rsidR="009A4762" w:rsidRPr="00C77909" w14:paraId="5F5ADE1D" w14:textId="77777777" w:rsidTr="009A4762">
        <w:trPr>
          <w:trHeight w:val="649"/>
        </w:trPr>
        <w:tc>
          <w:tcPr>
            <w:tcW w:w="3227" w:type="dxa"/>
          </w:tcPr>
          <w:p w14:paraId="3352135D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Compression ratio of SC</w:t>
            </w:r>
          </w:p>
        </w:tc>
        <w:tc>
          <w:tcPr>
            <w:tcW w:w="4961" w:type="dxa"/>
          </w:tcPr>
          <w:p w14:paraId="7BF77545" w14:textId="5B8B415C" w:rsidR="009A4762" w:rsidRPr="00C77909" w:rsidRDefault="009A4762" w:rsidP="00D6698D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&lt;20=1,20~=2,30~=3</w:t>
            </w:r>
          </w:p>
        </w:tc>
      </w:tr>
      <w:tr w:rsidR="009A4762" w:rsidRPr="00C77909" w14:paraId="027C939E" w14:textId="77777777" w:rsidTr="009A4762">
        <w:trPr>
          <w:trHeight w:val="649"/>
        </w:trPr>
        <w:tc>
          <w:tcPr>
            <w:tcW w:w="3227" w:type="dxa"/>
          </w:tcPr>
          <w:p w14:paraId="0EF1F91F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 xml:space="preserve">Instability of cervical spine </w:t>
            </w:r>
          </w:p>
        </w:tc>
        <w:tc>
          <w:tcPr>
            <w:tcW w:w="4961" w:type="dxa"/>
          </w:tcPr>
          <w:p w14:paraId="2C20D448" w14:textId="77777777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Yes=1,No=0</w:t>
            </w:r>
          </w:p>
        </w:tc>
      </w:tr>
      <w:tr w:rsidR="009A4762" w:rsidRPr="00C77909" w14:paraId="6E14E3FA" w14:textId="77777777" w:rsidTr="009A4762">
        <w:trPr>
          <w:trHeight w:val="649"/>
        </w:trPr>
        <w:tc>
          <w:tcPr>
            <w:tcW w:w="3227" w:type="dxa"/>
          </w:tcPr>
          <w:p w14:paraId="792C34D4" w14:textId="77777777" w:rsidR="009A4762" w:rsidRPr="00C77909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Compression levels</w:t>
            </w:r>
          </w:p>
        </w:tc>
        <w:tc>
          <w:tcPr>
            <w:tcW w:w="4961" w:type="dxa"/>
          </w:tcPr>
          <w:p w14:paraId="2F9E7C57" w14:textId="77777777" w:rsidR="009A4762" w:rsidRPr="00C77909" w:rsidRDefault="009A4762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连续变量</w:t>
            </w:r>
          </w:p>
        </w:tc>
      </w:tr>
      <w:tr w:rsidR="009A4762" w:rsidRPr="00C77909" w14:paraId="163FAD10" w14:textId="77777777" w:rsidTr="009A4762">
        <w:trPr>
          <w:trHeight w:val="649"/>
        </w:trPr>
        <w:tc>
          <w:tcPr>
            <w:tcW w:w="3227" w:type="dxa"/>
          </w:tcPr>
          <w:p w14:paraId="31046E30" w14:textId="77777777" w:rsidR="009A4762" w:rsidRDefault="009A4762" w:rsidP="002352BE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Double-layer sign</w:t>
            </w:r>
          </w:p>
        </w:tc>
        <w:tc>
          <w:tcPr>
            <w:tcW w:w="4961" w:type="dxa"/>
          </w:tcPr>
          <w:p w14:paraId="3B285B34" w14:textId="77777777" w:rsidR="009A4762" w:rsidRPr="00C77909" w:rsidRDefault="009A4762" w:rsidP="00FA1025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Yes=1,No=0</w:t>
            </w:r>
          </w:p>
        </w:tc>
      </w:tr>
      <w:tr w:rsidR="009A4762" w:rsidRPr="00C77909" w14:paraId="36DF6A74" w14:textId="77777777" w:rsidTr="009A4762">
        <w:trPr>
          <w:trHeight w:val="649"/>
        </w:trPr>
        <w:tc>
          <w:tcPr>
            <w:tcW w:w="3227" w:type="dxa"/>
          </w:tcPr>
          <w:p w14:paraId="3E93E96E" w14:textId="15F230A1" w:rsidR="009A4762" w:rsidRDefault="009A4762" w:rsidP="0049702D">
            <w:pPr>
              <w:spacing w:line="240" w:lineRule="exact"/>
              <w:jc w:val="left"/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/>
              </w:rPr>
              <w:lastRenderedPageBreak/>
              <w:t>Simultaneous</w:t>
            </w:r>
            <w:r>
              <w:rPr>
                <w:rFonts w:ascii="华文楷体" w:eastAsia="华文楷体" w:hAnsi="华文楷体" w:hint="eastAsia"/>
              </w:rPr>
              <w:t xml:space="preserve"> compression of </w:t>
            </w:r>
            <w:r w:rsidRPr="0049702D">
              <w:rPr>
                <w:rFonts w:ascii="华文楷体" w:eastAsia="华文楷体" w:hAnsi="华文楷体"/>
              </w:rPr>
              <w:t>hypertrophic ligamentum flavum</w:t>
            </w:r>
          </w:p>
        </w:tc>
        <w:tc>
          <w:tcPr>
            <w:tcW w:w="4961" w:type="dxa"/>
          </w:tcPr>
          <w:p w14:paraId="7A9B6786" w14:textId="77777777" w:rsidR="009A4762" w:rsidRPr="00C77909" w:rsidRDefault="009A4762" w:rsidP="00FA1025">
            <w:pPr>
              <w:rPr>
                <w:rFonts w:ascii="华文楷体" w:eastAsia="华文楷体" w:hAnsi="华文楷体"/>
              </w:rPr>
            </w:pPr>
            <w:r>
              <w:rPr>
                <w:rFonts w:ascii="华文楷体" w:eastAsia="华文楷体" w:hAnsi="华文楷体" w:hint="eastAsia"/>
              </w:rPr>
              <w:t>Yes=1,No=0</w:t>
            </w:r>
          </w:p>
        </w:tc>
      </w:tr>
      <w:bookmarkEnd w:id="0"/>
    </w:tbl>
    <w:p w14:paraId="3403B7D6" w14:textId="77777777" w:rsidR="00CB5F30" w:rsidRDefault="00CB5F30"/>
    <w:sectPr w:rsidR="00CB5F30" w:rsidSect="00CB5F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华文楷体">
    <w:panose1 w:val="02010600040101010101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909"/>
    <w:rsid w:val="002352BE"/>
    <w:rsid w:val="00303048"/>
    <w:rsid w:val="00350A08"/>
    <w:rsid w:val="003A4117"/>
    <w:rsid w:val="0049702D"/>
    <w:rsid w:val="00574011"/>
    <w:rsid w:val="00724210"/>
    <w:rsid w:val="008757DE"/>
    <w:rsid w:val="009A4762"/>
    <w:rsid w:val="00C77909"/>
    <w:rsid w:val="00CB5F30"/>
    <w:rsid w:val="00D111BD"/>
    <w:rsid w:val="00D14CD8"/>
    <w:rsid w:val="00D6698D"/>
    <w:rsid w:val="00D75A0A"/>
    <w:rsid w:val="00E35755"/>
    <w:rsid w:val="00FA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E1A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7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7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23</Words>
  <Characters>706</Characters>
  <Application>Microsoft Macintosh Word</Application>
  <DocSecurity>0</DocSecurity>
  <Lines>5</Lines>
  <Paragraphs>1</Paragraphs>
  <ScaleCrop>false</ScaleCrop>
  <Company>上海长征医院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一飞</dc:creator>
  <cp:keywords/>
  <dc:description/>
  <cp:lastModifiedBy>顾 一飞</cp:lastModifiedBy>
  <cp:revision>8</cp:revision>
  <dcterms:created xsi:type="dcterms:W3CDTF">2014-05-19T12:50:00Z</dcterms:created>
  <dcterms:modified xsi:type="dcterms:W3CDTF">2015-06-30T16:52:00Z</dcterms:modified>
</cp:coreProperties>
</file>